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H2O2-induced cell model</w:t>
      </w:r>
    </w:p>
    <w:p>
      <w:pPr>
        <w:pStyle w:val="Normal"/>
        <w:spacing w:lineRule="auto" w:line="480"/>
        <w:rPr/>
      </w:pPr>
      <w:r>
        <w:rPr>
          <w:rFonts w:cs="Times New Roman" w:ascii="Times New Roman" w:hAnsi="Times New Roman"/>
          <w:sz w:val="24"/>
          <w:szCs w:val="24"/>
        </w:rPr>
        <w:t>To verify whether the H2O2-induced model conforms to the characteristics of ACLF, we examined the related proteins by Western blotting. We found that the expression levels of PINK1, mTORC2/Rictor, p-AKT and cleaved caspase3 in the 0.4 mM H2O2-induced cell model were consistent with the characteristics of ACLF (Supplemental Figure 1). Therefore, 0.4 mM H2O2 stimulation in L02 cells could well meet the ACLF cell protein expression, representing an ACLF cell simulation model, for the follow-up study of molecular mechanisms.</w:t>
      </w:r>
    </w:p>
    <w:sectPr>
      <w:type w:val="nextPage"/>
      <w:pgSz w:w="11906" w:h="16838"/>
      <w:pgMar w:left="1701" w:right="1701" w:gutter="0" w:header="0" w:top="1701" w:footer="0" w:bottom="1701"/>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30T11:25:00Z</dcterms:created>
  <dc:creator>HC</dc:creator>
  <dc:description/>
  <cp:keywords/>
  <dc:language>en-US</dc:language>
  <cp:lastModifiedBy>Formatting</cp:lastModifiedBy>
  <dcterms:modified xsi:type="dcterms:W3CDTF">2022-01-07T02:45: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